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F2B31B6" w14:textId="77777777" w:rsidR="00174238" w:rsidRDefault="00174238" w:rsidP="00174238">
      <w:pPr>
        <w:spacing w:line="480" w:lineRule="auto"/>
        <w:rPr>
          <w:rFonts w:ascii="Times New Roman" w:eastAsia="Times New Roman" w:hAnsi="Times New Roman" w:cs="Times New Roman"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</w:rPr>
        <w:t>S6 Table. Radiology imaging results during the first 24 hours of admission.</w:t>
      </w:r>
    </w:p>
    <w:tbl>
      <w:tblPr>
        <w:tblW w:w="763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400"/>
        <w:gridCol w:w="1335"/>
        <w:gridCol w:w="1350"/>
        <w:gridCol w:w="1380"/>
        <w:gridCol w:w="1170"/>
      </w:tblGrid>
      <w:tr w:rsidR="00174238" w14:paraId="05821308" w14:textId="77777777" w:rsidTr="00377D7C">
        <w:trPr>
          <w:trHeight w:val="995"/>
        </w:trPr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1EDAF9" w14:textId="77777777" w:rsidR="00174238" w:rsidRDefault="00174238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3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C363B7" w14:textId="77777777" w:rsidR="00174238" w:rsidRDefault="00174238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l patients</w:t>
            </w:r>
          </w:p>
          <w:p w14:paraId="43D5347A" w14:textId="77777777" w:rsidR="00174238" w:rsidRDefault="00174238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n=223(%)</w:t>
            </w:r>
          </w:p>
        </w:tc>
        <w:tc>
          <w:tcPr>
            <w:tcW w:w="135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4B13B8" w14:textId="77777777" w:rsidR="00174238" w:rsidRDefault="00174238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Alive</w:t>
            </w:r>
          </w:p>
          <w:p w14:paraId="0C406D29" w14:textId="77777777" w:rsidR="00174238" w:rsidRDefault="00174238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n=199(%)</w:t>
            </w:r>
          </w:p>
        </w:tc>
        <w:tc>
          <w:tcPr>
            <w:tcW w:w="13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A88647" w14:textId="77777777" w:rsidR="00174238" w:rsidRDefault="00174238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Deceased</w:t>
            </w:r>
          </w:p>
          <w:p w14:paraId="4234171A" w14:textId="77777777" w:rsidR="00174238" w:rsidRDefault="00174238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n=24(%)</w:t>
            </w:r>
          </w:p>
        </w:tc>
        <w:tc>
          <w:tcPr>
            <w:tcW w:w="117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671AF5" w14:textId="77777777" w:rsidR="00174238" w:rsidRDefault="00174238" w:rsidP="00377D7C">
            <w:pPr>
              <w:spacing w:line="48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-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value</w:t>
            </w:r>
          </w:p>
        </w:tc>
      </w:tr>
      <w:tr w:rsidR="00174238" w14:paraId="4B8EF0B4" w14:textId="77777777" w:rsidTr="00377D7C">
        <w:trPr>
          <w:trHeight w:val="680"/>
        </w:trPr>
        <w:tc>
          <w:tcPr>
            <w:tcW w:w="24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20CE34" w14:textId="77777777" w:rsidR="00174238" w:rsidRDefault="00174238" w:rsidP="00377D7C">
            <w:pPr>
              <w:spacing w:line="48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XR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9398DB" w14:textId="77777777" w:rsidR="00174238" w:rsidRDefault="00174238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8(97.8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5BB59E" w14:textId="77777777" w:rsidR="00174238" w:rsidRDefault="00174238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5(98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5340C0" w14:textId="77777777" w:rsidR="00174238" w:rsidRDefault="00174238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(95.8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E7AAC4" w14:textId="77777777" w:rsidR="00174238" w:rsidRDefault="00174238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002</w:t>
            </w:r>
          </w:p>
        </w:tc>
      </w:tr>
      <w:tr w:rsidR="00174238" w14:paraId="1049E702" w14:textId="77777777" w:rsidTr="00377D7C">
        <w:trPr>
          <w:trHeight w:val="605"/>
        </w:trPr>
        <w:tc>
          <w:tcPr>
            <w:tcW w:w="24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B4F884" w14:textId="77777777" w:rsidR="00174238" w:rsidRDefault="00174238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Normal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AAEB299" w14:textId="77777777" w:rsidR="00174238" w:rsidRDefault="00174238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4(19.7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067ED6" w14:textId="77777777" w:rsidR="00174238" w:rsidRDefault="00174238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2 (21.1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3C96C2" w14:textId="77777777" w:rsidR="00174238" w:rsidRDefault="00174238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 (8.3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70611A" w14:textId="77777777" w:rsidR="00174238" w:rsidRDefault="00174238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784</w:t>
            </w:r>
          </w:p>
        </w:tc>
      </w:tr>
      <w:tr w:rsidR="00174238" w14:paraId="163C1FB7" w14:textId="77777777" w:rsidTr="00377D7C">
        <w:trPr>
          <w:trHeight w:val="680"/>
        </w:trPr>
        <w:tc>
          <w:tcPr>
            <w:tcW w:w="24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2FF2EB" w14:textId="77777777" w:rsidR="00174238" w:rsidRDefault="00174238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Unilateral abnormalitie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0870E3F" w14:textId="77777777" w:rsidR="00174238" w:rsidRDefault="00174238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(4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3A3784" w14:textId="77777777" w:rsidR="00174238" w:rsidRDefault="00174238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 (3.5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70985F" w14:textId="77777777" w:rsidR="00174238" w:rsidRDefault="00174238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 (8.3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92510C" w14:textId="77777777" w:rsidR="00174238" w:rsidRDefault="00174238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906</w:t>
            </w:r>
          </w:p>
        </w:tc>
      </w:tr>
      <w:tr w:rsidR="00174238" w14:paraId="0F52B206" w14:textId="77777777" w:rsidTr="00377D7C">
        <w:trPr>
          <w:trHeight w:val="680"/>
        </w:trPr>
        <w:tc>
          <w:tcPr>
            <w:tcW w:w="24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99679B" w14:textId="77777777" w:rsidR="00174238" w:rsidRDefault="00174238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Bilateral abnormalitie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7285AA8" w14:textId="77777777" w:rsidR="00174238" w:rsidRDefault="00174238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3(32.7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2AC576" w14:textId="77777777" w:rsidR="00174238" w:rsidRDefault="00174238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4 (32.2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E5FEF6" w14:textId="77777777" w:rsidR="00174238" w:rsidRDefault="00174238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 (37.5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72D498" w14:textId="77777777" w:rsidR="00174238" w:rsidRDefault="00174238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985</w:t>
            </w:r>
          </w:p>
        </w:tc>
      </w:tr>
      <w:tr w:rsidR="00174238" w14:paraId="396AD1EA" w14:textId="77777777" w:rsidTr="00377D7C">
        <w:trPr>
          <w:trHeight w:val="680"/>
        </w:trPr>
        <w:tc>
          <w:tcPr>
            <w:tcW w:w="24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844BBF" w14:textId="77777777" w:rsidR="00174238" w:rsidRDefault="00174238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Multifocal abnormalitie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85AC7BC" w14:textId="77777777" w:rsidR="00174238" w:rsidRDefault="00174238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8(26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AD601F" w14:textId="77777777" w:rsidR="00174238" w:rsidRDefault="00174238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3 (26.6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4D6385" w14:textId="77777777" w:rsidR="00174238" w:rsidRDefault="00174238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 (20.8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EFD27E" w14:textId="77777777" w:rsidR="00174238" w:rsidRDefault="00174238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406</w:t>
            </w:r>
          </w:p>
        </w:tc>
      </w:tr>
      <w:tr w:rsidR="00174238" w14:paraId="61060DEF" w14:textId="77777777" w:rsidTr="00377D7C">
        <w:trPr>
          <w:trHeight w:val="680"/>
        </w:trPr>
        <w:tc>
          <w:tcPr>
            <w:tcW w:w="24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03C2F1" w14:textId="77777777" w:rsidR="00174238" w:rsidRDefault="00174238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Airspace diseas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55A7595" w14:textId="77777777" w:rsidR="00174238" w:rsidRDefault="00174238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5(65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5DD3C2" w14:textId="77777777" w:rsidR="00174238" w:rsidRDefault="00174238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9 (64.8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91926A" w14:textId="77777777" w:rsidR="00174238" w:rsidRDefault="00174238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 (66.7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AADDA7" w14:textId="77777777" w:rsidR="00174238" w:rsidRDefault="00174238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581</w:t>
            </w:r>
          </w:p>
        </w:tc>
      </w:tr>
      <w:tr w:rsidR="00174238" w14:paraId="61DC7D40" w14:textId="77777777" w:rsidTr="00377D7C">
        <w:trPr>
          <w:trHeight w:val="680"/>
        </w:trPr>
        <w:tc>
          <w:tcPr>
            <w:tcW w:w="24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51617E" w14:textId="77777777" w:rsidR="00174238" w:rsidRDefault="00174238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Consolidatio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D15E62F" w14:textId="77777777" w:rsidR="00174238" w:rsidRDefault="00174238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(3.6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2C5086" w14:textId="77777777" w:rsidR="00174238" w:rsidRDefault="00174238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 (3.5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19E80A" w14:textId="77777777" w:rsidR="00174238" w:rsidRDefault="00174238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 (4.2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E7ACC9" w14:textId="77777777" w:rsidR="00174238" w:rsidRDefault="00174238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960</w:t>
            </w:r>
          </w:p>
        </w:tc>
      </w:tr>
      <w:tr w:rsidR="00174238" w14:paraId="38AD4308" w14:textId="77777777" w:rsidTr="00377D7C">
        <w:trPr>
          <w:trHeight w:val="680"/>
        </w:trPr>
        <w:tc>
          <w:tcPr>
            <w:tcW w:w="24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BDDF1C" w14:textId="77777777" w:rsidR="00174238" w:rsidRDefault="00174238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Ground glas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9250D5D" w14:textId="77777777" w:rsidR="00174238" w:rsidRDefault="00174238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(4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7E7A9C" w14:textId="77777777" w:rsidR="00174238" w:rsidRDefault="00174238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 (3.5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3273A2" w14:textId="77777777" w:rsidR="00174238" w:rsidRDefault="00174238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 (8.3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8AFA32" w14:textId="77777777" w:rsidR="00174238" w:rsidRDefault="00174238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906</w:t>
            </w:r>
          </w:p>
        </w:tc>
      </w:tr>
      <w:tr w:rsidR="00174238" w14:paraId="1A74A5EF" w14:textId="77777777" w:rsidTr="00377D7C">
        <w:trPr>
          <w:trHeight w:val="680"/>
        </w:trPr>
        <w:tc>
          <w:tcPr>
            <w:tcW w:w="24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F14ED7" w14:textId="77777777" w:rsidR="00174238" w:rsidRDefault="00174238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Interstitia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96A6C23" w14:textId="77777777" w:rsidR="00174238" w:rsidRDefault="00174238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(13.5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C37958" w14:textId="77777777" w:rsidR="00174238" w:rsidRDefault="00174238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7 (13.6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12FDC3" w14:textId="77777777" w:rsidR="00174238" w:rsidRDefault="00174238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 (12.5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9DDEAF" w14:textId="77777777" w:rsidR="00174238" w:rsidRDefault="00174238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497</w:t>
            </w:r>
          </w:p>
        </w:tc>
      </w:tr>
      <w:tr w:rsidR="00174238" w14:paraId="62E0FB4F" w14:textId="77777777" w:rsidTr="00377D7C">
        <w:trPr>
          <w:trHeight w:val="680"/>
        </w:trPr>
        <w:tc>
          <w:tcPr>
            <w:tcW w:w="24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0E8ACF" w14:textId="77777777" w:rsidR="00174238" w:rsidRDefault="00174238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Nodula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0EFD787" w14:textId="77777777" w:rsidR="00174238" w:rsidRDefault="00174238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0(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2C35F3" w14:textId="77777777" w:rsidR="00174238" w:rsidRDefault="00174238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(0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1E984C" w14:textId="77777777" w:rsidR="00174238" w:rsidRDefault="00174238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(0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C58089" w14:textId="77777777" w:rsidR="00174238" w:rsidRDefault="00174238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g</w:t>
            </w:r>
          </w:p>
        </w:tc>
      </w:tr>
      <w:tr w:rsidR="00174238" w14:paraId="11567A11" w14:textId="77777777" w:rsidTr="00377D7C">
        <w:trPr>
          <w:trHeight w:val="680"/>
        </w:trPr>
        <w:tc>
          <w:tcPr>
            <w:tcW w:w="24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15E322" w14:textId="77777777" w:rsidR="00174238" w:rsidRDefault="00174238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Periphera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EB77C99" w14:textId="77777777" w:rsidR="00174238" w:rsidRDefault="00174238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(6.3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33CD22" w14:textId="77777777" w:rsidR="00174238" w:rsidRDefault="00174238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 (6.5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5132C5" w14:textId="77777777" w:rsidR="00174238" w:rsidRDefault="00174238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 (4.2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1589DB" w14:textId="77777777" w:rsidR="00174238" w:rsidRDefault="00174238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485</w:t>
            </w:r>
          </w:p>
        </w:tc>
      </w:tr>
      <w:tr w:rsidR="00174238" w14:paraId="4B09B622" w14:textId="77777777" w:rsidTr="00377D7C">
        <w:trPr>
          <w:trHeight w:val="680"/>
        </w:trPr>
        <w:tc>
          <w:tcPr>
            <w:tcW w:w="24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959A0B" w14:textId="77777777" w:rsidR="00174238" w:rsidRDefault="00174238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Pleural effusio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F4376DB" w14:textId="77777777" w:rsidR="00174238" w:rsidRDefault="00174238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(4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3387C0" w14:textId="77777777" w:rsidR="00174238" w:rsidRDefault="00174238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 (3.5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EBA293" w14:textId="77777777" w:rsidR="00174238" w:rsidRDefault="00174238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 (8.3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C8A25E" w14:textId="77777777" w:rsidR="00174238" w:rsidRDefault="00174238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906</w:t>
            </w:r>
          </w:p>
        </w:tc>
      </w:tr>
      <w:tr w:rsidR="00174238" w14:paraId="0621D311" w14:textId="77777777" w:rsidTr="00377D7C">
        <w:trPr>
          <w:trHeight w:val="605"/>
        </w:trPr>
        <w:tc>
          <w:tcPr>
            <w:tcW w:w="24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9D02DA" w14:textId="77777777" w:rsidR="00174238" w:rsidRDefault="00174238" w:rsidP="00377D7C">
            <w:pPr>
              <w:spacing w:line="48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lastRenderedPageBreak/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883507D" w14:textId="77777777" w:rsidR="00174238" w:rsidRDefault="00174238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B3CFCF" w14:textId="77777777" w:rsidR="00174238" w:rsidRDefault="00174238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38108A" w14:textId="77777777" w:rsidR="00174238" w:rsidRDefault="00174238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DF5DE5" w14:textId="77777777" w:rsidR="00174238" w:rsidRDefault="00174238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174238" w14:paraId="77E81910" w14:textId="77777777" w:rsidTr="00377D7C">
        <w:trPr>
          <w:trHeight w:val="680"/>
        </w:trPr>
        <w:tc>
          <w:tcPr>
            <w:tcW w:w="24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AAE17B" w14:textId="77777777" w:rsidR="00174238" w:rsidRDefault="00174238" w:rsidP="00377D7C">
            <w:pPr>
              <w:spacing w:line="48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T scan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8990F43" w14:textId="77777777" w:rsidR="00174238" w:rsidRDefault="00174238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0(31.4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EB668A" w14:textId="77777777" w:rsidR="00174238" w:rsidRDefault="00174238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1 (31.0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C996DF" w14:textId="77777777" w:rsidR="00174238" w:rsidRDefault="00174238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 (39.1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ADC193" w14:textId="77777777" w:rsidR="00174238" w:rsidRDefault="00174238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262</w:t>
            </w:r>
          </w:p>
        </w:tc>
      </w:tr>
      <w:tr w:rsidR="00174238" w14:paraId="4C51EDBE" w14:textId="77777777" w:rsidTr="00377D7C">
        <w:trPr>
          <w:trHeight w:val="605"/>
        </w:trPr>
        <w:tc>
          <w:tcPr>
            <w:tcW w:w="24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1673F9" w14:textId="77777777" w:rsidR="00174238" w:rsidRDefault="00174238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Normal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E6BE65B" w14:textId="77777777" w:rsidR="00174238" w:rsidRDefault="00174238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(2.7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711529" w14:textId="77777777" w:rsidR="00174238" w:rsidRDefault="00174238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 (3.0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45B982" w14:textId="77777777" w:rsidR="00174238" w:rsidRDefault="00174238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EA948F" w14:textId="77777777" w:rsidR="00174238" w:rsidRDefault="00174238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008</w:t>
            </w:r>
          </w:p>
        </w:tc>
      </w:tr>
      <w:tr w:rsidR="00174238" w14:paraId="15E110C7" w14:textId="77777777" w:rsidTr="00377D7C">
        <w:trPr>
          <w:trHeight w:val="680"/>
        </w:trPr>
        <w:tc>
          <w:tcPr>
            <w:tcW w:w="24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1A69E9" w14:textId="77777777" w:rsidR="00174238" w:rsidRDefault="00174238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Unilateral abnormalitie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65E1252" w14:textId="77777777" w:rsidR="00174238" w:rsidRDefault="00174238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(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F1A53C" w14:textId="77777777" w:rsidR="00174238" w:rsidRDefault="00174238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(0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5CD9A5" w14:textId="77777777" w:rsidR="00174238" w:rsidRDefault="00174238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(0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1669AE" w14:textId="77777777" w:rsidR="00174238" w:rsidRDefault="00174238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g</w:t>
            </w:r>
          </w:p>
        </w:tc>
      </w:tr>
      <w:tr w:rsidR="00174238" w14:paraId="3DD898E4" w14:textId="77777777" w:rsidTr="00377D7C">
        <w:trPr>
          <w:trHeight w:val="680"/>
        </w:trPr>
        <w:tc>
          <w:tcPr>
            <w:tcW w:w="24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4D7097" w14:textId="77777777" w:rsidR="00174238" w:rsidRDefault="00174238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Bilateral abnormalitie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3E549F1" w14:textId="77777777" w:rsidR="00174238" w:rsidRDefault="00174238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0(17.9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526A68" w14:textId="77777777" w:rsidR="00174238" w:rsidRDefault="00174238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6 (18.1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C8F90A" w14:textId="77777777" w:rsidR="00174238" w:rsidRDefault="00174238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 (16.7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06C5A2" w14:textId="77777777" w:rsidR="00174238" w:rsidRDefault="00174238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222</w:t>
            </w:r>
          </w:p>
        </w:tc>
      </w:tr>
      <w:tr w:rsidR="00174238" w14:paraId="7F7CBF67" w14:textId="77777777" w:rsidTr="00377D7C">
        <w:trPr>
          <w:trHeight w:val="680"/>
        </w:trPr>
        <w:tc>
          <w:tcPr>
            <w:tcW w:w="24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6E2FC8" w14:textId="77777777" w:rsidR="00174238" w:rsidRDefault="00174238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Multifocal abnormalitie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32BD409" w14:textId="77777777" w:rsidR="00174238" w:rsidRDefault="00174238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(11.2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7248F1" w14:textId="77777777" w:rsidR="00174238" w:rsidRDefault="00174238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 (10.6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652010" w14:textId="77777777" w:rsidR="00174238" w:rsidRDefault="00174238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 (16.7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8BEFD6" w14:textId="77777777" w:rsidR="00174238" w:rsidRDefault="00174238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618</w:t>
            </w:r>
          </w:p>
        </w:tc>
      </w:tr>
      <w:tr w:rsidR="00174238" w14:paraId="0D151E12" w14:textId="77777777" w:rsidTr="00377D7C">
        <w:trPr>
          <w:trHeight w:val="680"/>
        </w:trPr>
        <w:tc>
          <w:tcPr>
            <w:tcW w:w="24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C7CA60" w14:textId="77777777" w:rsidR="00174238" w:rsidRDefault="00174238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Airspace diseas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EABBDBC" w14:textId="77777777" w:rsidR="00174238" w:rsidRDefault="00174238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(12.6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9AAEAF" w14:textId="77777777" w:rsidR="00174238" w:rsidRDefault="00174238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 (89.3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2C642A" w14:textId="77777777" w:rsidR="00174238" w:rsidRDefault="00174238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 (12.5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0B6B02" w14:textId="77777777" w:rsidR="00174238" w:rsidRDefault="00174238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533</w:t>
            </w:r>
          </w:p>
        </w:tc>
      </w:tr>
      <w:tr w:rsidR="00174238" w14:paraId="34EB45E5" w14:textId="77777777" w:rsidTr="00377D7C">
        <w:trPr>
          <w:trHeight w:val="680"/>
        </w:trPr>
        <w:tc>
          <w:tcPr>
            <w:tcW w:w="24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2F5334" w14:textId="77777777" w:rsidR="00174238" w:rsidRDefault="00174238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Consolidatio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897FAB5" w14:textId="77777777" w:rsidR="00174238" w:rsidRDefault="00174238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(2.7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79E5AA" w14:textId="77777777" w:rsidR="00174238" w:rsidRDefault="00174238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 (2.5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6CAAF6" w14:textId="77777777" w:rsidR="00174238" w:rsidRDefault="00174238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 (4.2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E7711D" w14:textId="77777777" w:rsidR="00174238" w:rsidRDefault="00174238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817</w:t>
            </w:r>
          </w:p>
        </w:tc>
      </w:tr>
      <w:tr w:rsidR="00174238" w14:paraId="3B37860F" w14:textId="77777777" w:rsidTr="00377D7C">
        <w:trPr>
          <w:trHeight w:val="680"/>
        </w:trPr>
        <w:tc>
          <w:tcPr>
            <w:tcW w:w="24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E52C4C" w14:textId="77777777" w:rsidR="00174238" w:rsidRDefault="00174238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Ground glas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2E12BBD" w14:textId="77777777" w:rsidR="00174238" w:rsidRDefault="00174238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3(19.3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57BA1F" w14:textId="77777777" w:rsidR="00174238" w:rsidRDefault="00174238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7 (18.6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8BDD2D" w14:textId="77777777" w:rsidR="00174238" w:rsidRDefault="00174238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 (25.0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B0DDBE" w14:textId="77777777" w:rsidR="00174238" w:rsidRDefault="00174238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523</w:t>
            </w:r>
          </w:p>
        </w:tc>
      </w:tr>
      <w:tr w:rsidR="00174238" w14:paraId="501F63F4" w14:textId="77777777" w:rsidTr="00377D7C">
        <w:trPr>
          <w:trHeight w:val="680"/>
        </w:trPr>
        <w:tc>
          <w:tcPr>
            <w:tcW w:w="24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1EC497" w14:textId="77777777" w:rsidR="00174238" w:rsidRDefault="00174238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Interstitia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368B836" w14:textId="77777777" w:rsidR="00174238" w:rsidRDefault="00174238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(0.4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6FC3EA" w14:textId="77777777" w:rsidR="00174238" w:rsidRDefault="00174238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 (0.5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BBA8BE" w14:textId="77777777" w:rsidR="00174238" w:rsidRDefault="00174238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457ED4" w14:textId="77777777" w:rsidR="00174238" w:rsidRDefault="00174238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924</w:t>
            </w:r>
          </w:p>
        </w:tc>
      </w:tr>
      <w:tr w:rsidR="00174238" w14:paraId="25A3CFEE" w14:textId="77777777" w:rsidTr="00377D7C">
        <w:trPr>
          <w:trHeight w:val="680"/>
        </w:trPr>
        <w:tc>
          <w:tcPr>
            <w:tcW w:w="24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4A78C8" w14:textId="77777777" w:rsidR="00174238" w:rsidRDefault="00174238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Nodula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7087523" w14:textId="77777777" w:rsidR="00174238" w:rsidRDefault="00174238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(2.2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828972" w14:textId="77777777" w:rsidR="00174238" w:rsidRDefault="00174238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 (2.5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DFAA0F" w14:textId="77777777" w:rsidR="00174238" w:rsidRDefault="00174238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8C04DF" w14:textId="77777777" w:rsidR="00174238" w:rsidRDefault="00174238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628</w:t>
            </w:r>
          </w:p>
        </w:tc>
      </w:tr>
      <w:tr w:rsidR="00174238" w14:paraId="353A651C" w14:textId="77777777" w:rsidTr="00377D7C">
        <w:trPr>
          <w:trHeight w:val="680"/>
        </w:trPr>
        <w:tc>
          <w:tcPr>
            <w:tcW w:w="24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6CAD0A" w14:textId="77777777" w:rsidR="00174238" w:rsidRDefault="00174238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Periphera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C37085D" w14:textId="77777777" w:rsidR="00174238" w:rsidRDefault="00174238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(10.3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48A650" w14:textId="77777777" w:rsidR="00174238" w:rsidRDefault="00174238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 (11.1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210C54" w14:textId="77777777" w:rsidR="00174238" w:rsidRDefault="00174238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 (4.1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E2AE03" w14:textId="77777777" w:rsidR="00174238" w:rsidRDefault="00174238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961</w:t>
            </w:r>
          </w:p>
        </w:tc>
      </w:tr>
      <w:tr w:rsidR="00174238" w14:paraId="3C4E7404" w14:textId="77777777" w:rsidTr="00377D7C">
        <w:trPr>
          <w:trHeight w:val="680"/>
        </w:trPr>
        <w:tc>
          <w:tcPr>
            <w:tcW w:w="24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45A99B" w14:textId="77777777" w:rsidR="00174238" w:rsidRDefault="00174238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Pleural effusio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7886F42" w14:textId="77777777" w:rsidR="00174238" w:rsidRDefault="00174238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(3.6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21098D" w14:textId="77777777" w:rsidR="00174238" w:rsidRDefault="00174238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 (2.5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782024" w14:textId="77777777" w:rsidR="00174238" w:rsidRDefault="00174238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 (12.5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75EE93" w14:textId="77777777" w:rsidR="00174238" w:rsidRDefault="00174238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375*</w:t>
            </w:r>
          </w:p>
        </w:tc>
      </w:tr>
    </w:tbl>
    <w:p w14:paraId="28C5859C" w14:textId="77777777" w:rsidR="00174238" w:rsidRDefault="00174238" w:rsidP="00174238">
      <w:pPr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sz w:val="30"/>
          <w:szCs w:val="30"/>
          <w:vertAlign w:val="superscript"/>
        </w:rPr>
        <w:t>a</w:t>
      </w:r>
      <w:r>
        <w:rPr>
          <w:rFonts w:ascii="Times New Roman" w:eastAsia="Times New Roman" w:hAnsi="Times New Roman" w:cs="Times New Roman"/>
          <w:sz w:val="18"/>
          <w:szCs w:val="18"/>
        </w:rPr>
        <w:t>For chest x ray, laterality was not reported in 34 patients. Chest x ray was not done in 5 patients.</w:t>
      </w:r>
    </w:p>
    <w:p w14:paraId="3CA38870" w14:textId="77777777" w:rsidR="00174238" w:rsidRDefault="00174238" w:rsidP="00174238">
      <w:pPr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sz w:val="30"/>
          <w:szCs w:val="30"/>
          <w:vertAlign w:val="superscript"/>
        </w:rPr>
        <w:t>b</w:t>
      </w:r>
      <w:r>
        <w:rPr>
          <w:rFonts w:ascii="Times New Roman" w:eastAsia="Times New Roman" w:hAnsi="Times New Roman" w:cs="Times New Roman"/>
          <w:sz w:val="18"/>
          <w:szCs w:val="18"/>
        </w:rPr>
        <w:t>Unilateral was the presence of abnormalities in one lung;</w:t>
      </w:r>
      <w:r>
        <w:rPr>
          <w:rFonts w:ascii="Times New Roman" w:eastAsia="Times New Roman" w:hAnsi="Times New Roman" w:cs="Times New Roman"/>
          <w:sz w:val="18"/>
          <w:szCs w:val="18"/>
          <w:vertAlign w:val="superscript"/>
        </w:rPr>
        <w:t xml:space="preserve"> c</w:t>
      </w:r>
      <w:r>
        <w:rPr>
          <w:rFonts w:ascii="Times New Roman" w:eastAsia="Times New Roman" w:hAnsi="Times New Roman" w:cs="Times New Roman"/>
          <w:sz w:val="18"/>
          <w:szCs w:val="18"/>
        </w:rPr>
        <w:t xml:space="preserve">bilateral was presence of abnormalities in both lungs; </w:t>
      </w:r>
      <w:r>
        <w:rPr>
          <w:rFonts w:ascii="Times New Roman" w:eastAsia="Times New Roman" w:hAnsi="Times New Roman" w:cs="Times New Roman"/>
          <w:sz w:val="18"/>
          <w:szCs w:val="18"/>
          <w:vertAlign w:val="superscript"/>
        </w:rPr>
        <w:t>d</w:t>
      </w:r>
      <w:r>
        <w:rPr>
          <w:rFonts w:ascii="Times New Roman" w:eastAsia="Times New Roman" w:hAnsi="Times New Roman" w:cs="Times New Roman"/>
          <w:sz w:val="18"/>
          <w:szCs w:val="18"/>
        </w:rPr>
        <w:t>multifocal was abnormalities in multiple foci in same or both lungs. They are mutually exclusive.</w:t>
      </w:r>
    </w:p>
    <w:p w14:paraId="68B61790" w14:textId="77777777" w:rsidR="00174238" w:rsidRDefault="00174238" w:rsidP="00174238">
      <w:pPr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sz w:val="30"/>
          <w:szCs w:val="30"/>
          <w:vertAlign w:val="superscript"/>
        </w:rPr>
        <w:t>e</w:t>
      </w:r>
      <w:r>
        <w:rPr>
          <w:rFonts w:ascii="Times New Roman" w:eastAsia="Times New Roman" w:hAnsi="Times New Roman" w:cs="Times New Roman"/>
          <w:sz w:val="18"/>
          <w:szCs w:val="18"/>
        </w:rPr>
        <w:t>Descriptive variables, mutually exclusive</w:t>
      </w:r>
    </w:p>
    <w:p w14:paraId="2CB2D837" w14:textId="77777777" w:rsidR="00174238" w:rsidRDefault="00174238" w:rsidP="00174238">
      <w:pPr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sz w:val="30"/>
          <w:szCs w:val="30"/>
          <w:vertAlign w:val="superscript"/>
        </w:rPr>
        <w:lastRenderedPageBreak/>
        <w:t>f</w:t>
      </w:r>
      <w:r>
        <w:rPr>
          <w:rFonts w:ascii="Times New Roman" w:eastAsia="Times New Roman" w:hAnsi="Times New Roman" w:cs="Times New Roman"/>
          <w:sz w:val="18"/>
          <w:szCs w:val="18"/>
        </w:rPr>
        <w:t>CT scan was only done in 70 patients and laterality with or without multifocality was reported in all of them.</w:t>
      </w:r>
    </w:p>
    <w:p w14:paraId="641D74D8" w14:textId="77777777" w:rsidR="00174238" w:rsidRDefault="00174238" w:rsidP="00174238">
      <w:pPr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sz w:val="18"/>
          <w:szCs w:val="18"/>
        </w:rPr>
        <w:t>*p-value of &lt;0.05</w:t>
      </w:r>
    </w:p>
    <w:p w14:paraId="59186B84" w14:textId="77777777" w:rsidR="00174238" w:rsidRDefault="00174238" w:rsidP="00174238">
      <w:pPr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sz w:val="30"/>
          <w:szCs w:val="30"/>
          <w:vertAlign w:val="superscript"/>
        </w:rPr>
        <w:t>g</w:t>
      </w:r>
      <w:r>
        <w:rPr>
          <w:rFonts w:ascii="Times New Roman" w:eastAsia="Times New Roman" w:hAnsi="Times New Roman" w:cs="Times New Roman"/>
          <w:sz w:val="18"/>
          <w:szCs w:val="18"/>
        </w:rPr>
        <w:t>Abbreviations: NA, non-applicable</w:t>
      </w:r>
    </w:p>
    <w:p w14:paraId="0E0A1E2A" w14:textId="77777777" w:rsidR="004C4E20" w:rsidRPr="00174238" w:rsidRDefault="00174238" w:rsidP="00174238"/>
    <w:sectPr w:rsidR="004C4E20" w:rsidRPr="00174238" w:rsidSect="00ED6F4E">
      <w:pgSz w:w="12240" w:h="15840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D0D3FEA"/>
    <w:multiLevelType w:val="multilevel"/>
    <w:tmpl w:val="8A9E516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393D116C"/>
    <w:multiLevelType w:val="multilevel"/>
    <w:tmpl w:val="0672930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0002"/>
    <w:rsid w:val="000F266A"/>
    <w:rsid w:val="00174238"/>
    <w:rsid w:val="00177B2D"/>
    <w:rsid w:val="00604D07"/>
    <w:rsid w:val="007348F1"/>
    <w:rsid w:val="007C487D"/>
    <w:rsid w:val="00AC0002"/>
    <w:rsid w:val="00ED6F4E"/>
    <w:rsid w:val="00FD06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795A89"/>
  <w15:chartTrackingRefBased/>
  <w15:docId w15:val="{E20A633E-3890-7841-A56E-5749C69617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0002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paragraph" w:styleId="Heading1">
    <w:name w:val="heading 1"/>
    <w:basedOn w:val="Normal"/>
    <w:next w:val="Normal"/>
    <w:link w:val="Heading1Char"/>
    <w:uiPriority w:val="9"/>
    <w:qFormat/>
    <w:rsid w:val="00AC0002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C0002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C0002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C0002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C0002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C0002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C0002"/>
    <w:rPr>
      <w:rFonts w:ascii="Arial" w:eastAsia="Arial" w:hAnsi="Arial" w:cs="Arial"/>
      <w:sz w:val="40"/>
      <w:szCs w:val="40"/>
      <w:lang w:val="en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C0002"/>
    <w:rPr>
      <w:rFonts w:ascii="Arial" w:eastAsia="Arial" w:hAnsi="Arial" w:cs="Arial"/>
      <w:sz w:val="32"/>
      <w:szCs w:val="32"/>
      <w:lang w:val="e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C0002"/>
    <w:rPr>
      <w:rFonts w:ascii="Arial" w:eastAsia="Arial" w:hAnsi="Arial" w:cs="Arial"/>
      <w:color w:val="434343"/>
      <w:sz w:val="28"/>
      <w:szCs w:val="28"/>
      <w:lang w:val="en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C0002"/>
    <w:rPr>
      <w:rFonts w:ascii="Arial" w:eastAsia="Arial" w:hAnsi="Arial" w:cs="Arial"/>
      <w:color w:val="666666"/>
      <w:lang w:val="en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C0002"/>
    <w:rPr>
      <w:rFonts w:ascii="Arial" w:eastAsia="Arial" w:hAnsi="Arial" w:cs="Arial"/>
      <w:color w:val="666666"/>
      <w:sz w:val="22"/>
      <w:szCs w:val="22"/>
      <w:lang w:val="en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C0002"/>
    <w:rPr>
      <w:rFonts w:ascii="Arial" w:eastAsia="Arial" w:hAnsi="Arial" w:cs="Arial"/>
      <w:i/>
      <w:color w:val="666666"/>
      <w:sz w:val="22"/>
      <w:szCs w:val="22"/>
      <w:lang w:val="en"/>
    </w:rPr>
  </w:style>
  <w:style w:type="paragraph" w:styleId="Title">
    <w:name w:val="Title"/>
    <w:basedOn w:val="Normal"/>
    <w:next w:val="Normal"/>
    <w:link w:val="TitleChar"/>
    <w:uiPriority w:val="10"/>
    <w:qFormat/>
    <w:rsid w:val="00AC0002"/>
    <w:pPr>
      <w:keepNext/>
      <w:keepLines/>
      <w:spacing w:after="60"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AC0002"/>
    <w:rPr>
      <w:rFonts w:ascii="Arial" w:eastAsia="Arial" w:hAnsi="Arial" w:cs="Arial"/>
      <w:sz w:val="52"/>
      <w:szCs w:val="52"/>
      <w:lang w:val="en"/>
    </w:rPr>
  </w:style>
  <w:style w:type="paragraph" w:styleId="Subtitle">
    <w:name w:val="Subtitle"/>
    <w:basedOn w:val="Normal"/>
    <w:next w:val="Normal"/>
    <w:link w:val="SubtitleChar"/>
    <w:uiPriority w:val="11"/>
    <w:qFormat/>
    <w:rsid w:val="00AC0002"/>
    <w:pPr>
      <w:keepNext/>
      <w:keepLines/>
      <w:spacing w:after="320"/>
    </w:pPr>
    <w:rPr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AC0002"/>
    <w:rPr>
      <w:rFonts w:ascii="Arial" w:eastAsia="Arial" w:hAnsi="Arial" w:cs="Arial"/>
      <w:color w:val="666666"/>
      <w:sz w:val="30"/>
      <w:szCs w:val="30"/>
      <w:lang w:val="e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C0002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0002"/>
    <w:rPr>
      <w:rFonts w:ascii="Times New Roman" w:eastAsia="Arial" w:hAnsi="Times New Roman" w:cs="Times New Roman"/>
      <w:sz w:val="18"/>
      <w:szCs w:val="18"/>
      <w:lang w:val="en"/>
    </w:rPr>
  </w:style>
  <w:style w:type="character" w:styleId="LineNumber">
    <w:name w:val="line number"/>
    <w:basedOn w:val="DefaultParagraphFont"/>
    <w:uiPriority w:val="99"/>
    <w:semiHidden/>
    <w:unhideWhenUsed/>
    <w:rsid w:val="00AC0002"/>
  </w:style>
  <w:style w:type="paragraph" w:styleId="Revision">
    <w:name w:val="Revision"/>
    <w:hidden/>
    <w:uiPriority w:val="99"/>
    <w:semiHidden/>
    <w:rsid w:val="00AC0002"/>
    <w:rPr>
      <w:rFonts w:ascii="Arial" w:eastAsia="Arial" w:hAnsi="Arial" w:cs="Arial"/>
      <w:sz w:val="22"/>
      <w:szCs w:val="22"/>
      <w:lang w:val="en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C0002"/>
    <w:pPr>
      <w:spacing w:line="240" w:lineRule="auto"/>
    </w:pPr>
    <w:rPr>
      <w:rFonts w:ascii="Calibri" w:eastAsia="Calibri" w:hAnsi="Calibri" w:cs="Calibri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C0002"/>
    <w:rPr>
      <w:rFonts w:ascii="Calibri" w:eastAsia="Calibri" w:hAnsi="Calibri" w:cs="Calibri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AC0002"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AC0002"/>
    <w:rPr>
      <w:color w:val="0563C1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AC0002"/>
    <w:rPr>
      <w:i/>
      <w:i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0002"/>
    <w:rPr>
      <w:rFonts w:ascii="Arial" w:eastAsia="Arial" w:hAnsi="Arial" w:cs="Arial"/>
      <w:b/>
      <w:bCs/>
      <w:lang w:val="e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0002"/>
    <w:rPr>
      <w:rFonts w:ascii="Arial" w:eastAsia="Arial" w:hAnsi="Arial" w:cs="Arial"/>
      <w:b/>
      <w:bCs/>
      <w:sz w:val="20"/>
      <w:szCs w:val="20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282</Words>
  <Characters>1613</Characters>
  <Application>Microsoft Office Word</Application>
  <DocSecurity>0</DocSecurity>
  <Lines>13</Lines>
  <Paragraphs>3</Paragraphs>
  <ScaleCrop>false</ScaleCrop>
  <Company/>
  <LinksUpToDate>false</LinksUpToDate>
  <CharactersWithSpaces>1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kriti Pandita</dc:creator>
  <cp:keywords/>
  <dc:description/>
  <cp:lastModifiedBy>Priya</cp:lastModifiedBy>
  <cp:revision>7</cp:revision>
  <dcterms:created xsi:type="dcterms:W3CDTF">2021-04-18T19:21:00Z</dcterms:created>
  <dcterms:modified xsi:type="dcterms:W3CDTF">2021-06-04T08:55:00Z</dcterms:modified>
</cp:coreProperties>
</file>